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8542D" w14:textId="6EB6868D" w:rsidR="00CD6C62" w:rsidRDefault="00CD6C62" w:rsidP="00CD6C62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A</w:t>
      </w:r>
      <w:r>
        <w:t>QP4</w:t>
      </w:r>
    </w:p>
    <w:p w14:paraId="205368C8" w14:textId="7C65407F" w:rsidR="005D2D45" w:rsidRDefault="00CD6C62">
      <w:r>
        <w:rPr>
          <w:noProof/>
        </w:rPr>
        <w:drawing>
          <wp:inline distT="0" distB="0" distL="0" distR="0" wp14:anchorId="1E8835F7" wp14:editId="4E4B8688">
            <wp:extent cx="2095500" cy="1682750"/>
            <wp:effectExtent l="0" t="0" r="0" b="0"/>
            <wp:docPr id="18627440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A8B0EAF" wp14:editId="4C03F143">
            <wp:extent cx="2095500" cy="1682750"/>
            <wp:effectExtent l="0" t="0" r="0" b="0"/>
            <wp:docPr id="12831911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BF3420" wp14:editId="642A7629">
            <wp:extent cx="2095500" cy="1682750"/>
            <wp:effectExtent l="0" t="0" r="0" b="0"/>
            <wp:docPr id="17609917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1BBEC" w14:textId="04CA7421" w:rsidR="00CD6C62" w:rsidRDefault="00CD6C62" w:rsidP="00CD6C62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M</w:t>
      </w:r>
      <w:r>
        <w:t>MP-9</w:t>
      </w:r>
    </w:p>
    <w:p w14:paraId="52BBED23" w14:textId="279989C4" w:rsidR="00CD6C62" w:rsidRDefault="00CD6C62" w:rsidP="00CD6C62">
      <w:r>
        <w:rPr>
          <w:noProof/>
        </w:rPr>
        <w:drawing>
          <wp:inline distT="0" distB="0" distL="0" distR="0" wp14:anchorId="2D71068E" wp14:editId="1F1ADA03">
            <wp:extent cx="2095500" cy="1682750"/>
            <wp:effectExtent l="0" t="0" r="0" b="0"/>
            <wp:docPr id="148774505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415398B" wp14:editId="48E89EA4">
            <wp:extent cx="2095500" cy="1682750"/>
            <wp:effectExtent l="0" t="0" r="0" b="0"/>
            <wp:docPr id="207965577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4D8009" wp14:editId="7781C828">
            <wp:extent cx="2095500" cy="1682750"/>
            <wp:effectExtent l="0" t="0" r="0" b="0"/>
            <wp:docPr id="8376564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D5B27" w14:textId="67A1AF45" w:rsidR="00CD6C62" w:rsidRDefault="00CD6C62" w:rsidP="00CD6C62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N</w:t>
      </w:r>
      <w:r>
        <w:t>LRP3</w:t>
      </w:r>
    </w:p>
    <w:p w14:paraId="362E2FEA" w14:textId="211139CF" w:rsidR="00CD6C62" w:rsidRDefault="00CD6C62" w:rsidP="00CD6C62">
      <w:pPr>
        <w:pStyle w:val="a3"/>
        <w:ind w:left="360" w:firstLineChars="0" w:firstLine="0"/>
      </w:pPr>
      <w:r>
        <w:rPr>
          <w:noProof/>
        </w:rPr>
        <w:lastRenderedPageBreak/>
        <w:drawing>
          <wp:inline distT="0" distB="0" distL="0" distR="0" wp14:anchorId="1D21BD5A" wp14:editId="1CE0CF6A">
            <wp:extent cx="2095500" cy="1682750"/>
            <wp:effectExtent l="0" t="0" r="0" b="0"/>
            <wp:docPr id="189862936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69F80B" wp14:editId="5C394A36">
            <wp:extent cx="2095500" cy="1682750"/>
            <wp:effectExtent l="0" t="0" r="0" b="0"/>
            <wp:docPr id="171665946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5D8960" wp14:editId="5B0B5142">
            <wp:extent cx="2095500" cy="1682750"/>
            <wp:effectExtent l="0" t="0" r="0" b="0"/>
            <wp:docPr id="79321068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09D02" w14:textId="78858283" w:rsidR="00CD6C62" w:rsidRDefault="00CD6C62" w:rsidP="00CD6C62">
      <w:pPr>
        <w:pStyle w:val="a3"/>
        <w:numPr>
          <w:ilvl w:val="0"/>
          <w:numId w:val="1"/>
        </w:numPr>
        <w:ind w:firstLineChars="0"/>
        <w:rPr>
          <w:rFonts w:hint="eastAsia"/>
        </w:rPr>
      </w:pPr>
      <w:r>
        <w:rPr>
          <w:rFonts w:hint="eastAsia"/>
        </w:rPr>
        <w:t>α-</w:t>
      </w:r>
      <w:r>
        <w:t>Tubulin</w:t>
      </w:r>
    </w:p>
    <w:p w14:paraId="17D5159B" w14:textId="63C5B68E" w:rsidR="00CD6C62" w:rsidRDefault="00CD6C62" w:rsidP="00CD6C62">
      <w:pPr>
        <w:rPr>
          <w:rFonts w:hint="eastAsia"/>
        </w:rPr>
      </w:pPr>
      <w:r w:rsidRPr="00CD6C62">
        <w:rPr>
          <w:noProof/>
        </w:rPr>
        <w:drawing>
          <wp:inline distT="0" distB="0" distL="0" distR="0" wp14:anchorId="3284B7F3" wp14:editId="182B954C">
            <wp:extent cx="2095500" cy="1682750"/>
            <wp:effectExtent l="0" t="0" r="0" b="0"/>
            <wp:docPr id="65710123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6C62">
        <w:rPr>
          <w:noProof/>
        </w:rPr>
        <w:drawing>
          <wp:inline distT="0" distB="0" distL="0" distR="0" wp14:anchorId="2891AA23" wp14:editId="7CC4778F">
            <wp:extent cx="2095500" cy="1682750"/>
            <wp:effectExtent l="0" t="0" r="0" b="0"/>
            <wp:docPr id="122851205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6C62">
        <w:rPr>
          <w:noProof/>
        </w:rPr>
        <w:drawing>
          <wp:inline distT="0" distB="0" distL="0" distR="0" wp14:anchorId="7738D7C7" wp14:editId="34ECD56D">
            <wp:extent cx="2095500" cy="1682750"/>
            <wp:effectExtent l="0" t="0" r="0" b="0"/>
            <wp:docPr id="87102893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6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376E21"/>
    <w:multiLevelType w:val="hybridMultilevel"/>
    <w:tmpl w:val="8BB4F43A"/>
    <w:lvl w:ilvl="0" w:tplc="A7587F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28796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FAE"/>
    <w:rsid w:val="005379AF"/>
    <w:rsid w:val="005D2D45"/>
    <w:rsid w:val="00C1666B"/>
    <w:rsid w:val="00CD6C62"/>
    <w:rsid w:val="00E7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16DFD"/>
  <w15:chartTrackingRefBased/>
  <w15:docId w15:val="{E106695A-6331-45EE-8BFA-277FA13A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6C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4623436@qq.com</dc:creator>
  <cp:keywords/>
  <dc:description/>
  <cp:lastModifiedBy>384623436@qq.com</cp:lastModifiedBy>
  <cp:revision>2</cp:revision>
  <dcterms:created xsi:type="dcterms:W3CDTF">2024-02-29T15:06:00Z</dcterms:created>
  <dcterms:modified xsi:type="dcterms:W3CDTF">2024-02-29T15:13:00Z</dcterms:modified>
</cp:coreProperties>
</file>